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ADF4A" w14:textId="77777777" w:rsidR="00C068A9" w:rsidRPr="00203BA5" w:rsidRDefault="00C068A9" w:rsidP="00C068A9">
      <w:pPr>
        <w:spacing w:line="480" w:lineRule="auto"/>
        <w:jc w:val="both"/>
        <w:rPr>
          <w:rFonts w:ascii="Times New Roman" w:hAnsi="Times New Roman"/>
          <w:u w:val="single"/>
          <w:lang w:val="en-US"/>
        </w:rPr>
      </w:pPr>
      <w:r w:rsidRPr="00203BA5">
        <w:rPr>
          <w:rFonts w:ascii="Times New Roman" w:hAnsi="Times New Roman"/>
          <w:u w:val="single"/>
          <w:lang w:val="en-US"/>
        </w:rPr>
        <w:t>Olaf K. Lenz, Walter Riegel, Volker Wilde: Greenhouse conditions in Lower Eocene coastal wetlands? – Lessons from Schöningen, Northern Germany</w:t>
      </w:r>
    </w:p>
    <w:p w14:paraId="4DB36E90" w14:textId="7B20B54A" w:rsidR="00601CE0" w:rsidRPr="00601CE0" w:rsidRDefault="00601CE0" w:rsidP="00601C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lang w:val="en-US"/>
        </w:rPr>
      </w:pPr>
      <w:r w:rsidRPr="00601CE0">
        <w:rPr>
          <w:rFonts w:ascii="Times New Roman" w:hAnsi="Times New Roman"/>
          <w:b/>
          <w:bCs/>
          <w:sz w:val="24"/>
          <w:lang w:val="en-US"/>
        </w:rPr>
        <w:t xml:space="preserve">S5 Table: </w:t>
      </w:r>
      <w:r w:rsidRPr="00C93C4D">
        <w:rPr>
          <w:rFonts w:ascii="Times New Roman" w:hAnsi="Times New Roman"/>
          <w:b/>
          <w:bCs/>
          <w:sz w:val="24"/>
          <w:lang w:val="en-US"/>
        </w:rPr>
        <w:t xml:space="preserve">Estimations of beta diversity </w:t>
      </w:r>
      <w:r w:rsidRPr="00601CE0">
        <w:rPr>
          <w:rFonts w:ascii="Times New Roman" w:hAnsi="Times New Roman"/>
          <w:b/>
          <w:bCs/>
          <w:sz w:val="24"/>
          <w:lang w:val="en-US"/>
        </w:rPr>
        <w:t>for Seam 1 in section S1.</w:t>
      </w:r>
    </w:p>
    <w:tbl>
      <w:tblPr>
        <w:tblStyle w:val="Tabellenraster"/>
        <w:tblpPr w:leftFromText="141" w:rightFromText="141" w:vertAnchor="page" w:horzAnchor="margin" w:tblpY="2731"/>
        <w:tblW w:w="14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C068A9" w:rsidRPr="00260EB5" w14:paraId="3322E897" w14:textId="77777777" w:rsidTr="00C068A9">
        <w:trPr>
          <w:trHeight w:val="300"/>
        </w:trPr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9BC5CF0" w14:textId="77777777" w:rsidR="00C068A9" w:rsidRPr="00C068A9" w:rsidRDefault="00C068A9" w:rsidP="00C068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A4620B5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F61781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2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94947B3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3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B507816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4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91BF0EE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5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1FF6CDED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6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A46D36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7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A296CEF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8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2450E73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9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3E4834C2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0</w:t>
            </w:r>
          </w:p>
        </w:tc>
        <w:tc>
          <w:tcPr>
            <w:tcW w:w="1200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31CCE4A" w14:textId="77777777" w:rsidR="00C068A9" w:rsidRPr="00260EB5" w:rsidRDefault="00C068A9" w:rsidP="00C068A9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1</w:t>
            </w:r>
          </w:p>
        </w:tc>
      </w:tr>
      <w:tr w:rsidR="00C068A9" w:rsidRPr="00260EB5" w14:paraId="2802CB14" w14:textId="77777777" w:rsidTr="00C068A9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D41BE7F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FF9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AAC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8DB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C35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490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A2F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405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21B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5AF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A3A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032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068A9" w:rsidRPr="00260EB5" w14:paraId="76A9E312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79B0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09F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F97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19C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C9E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7DF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142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BDD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C3A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18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FA3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49D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C068A9" w:rsidRPr="00260EB5" w14:paraId="0AEB441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1043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BB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D62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412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859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2D0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355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359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3D7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0D5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C04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954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068A9" w:rsidRPr="00260EB5" w14:paraId="4811F634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1ABF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C082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6FE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991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7BE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BBA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0AF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E1F7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DBA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CEC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D54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D47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068A9" w:rsidRPr="00260EB5" w14:paraId="1584D5E2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1755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0E0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80B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68E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8AB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FF9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7E5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208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DE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05A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6D0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501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C068A9" w:rsidRPr="00260EB5" w14:paraId="302E689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E9E3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787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4BC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40F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4EB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E6E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E6C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647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12F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FFC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F0D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C5F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C068A9" w:rsidRPr="00260EB5" w14:paraId="74C6BC47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06CE8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F5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99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3FD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846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3BD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411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83C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0A0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E39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2BE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60C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C068A9" w:rsidRPr="00260EB5" w14:paraId="2F29D404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ECC7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40D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75C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AAD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AA0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2B1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618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682A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427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93B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D42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178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C068A9" w:rsidRPr="00260EB5" w14:paraId="3CBC36E1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7C16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41A5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0EE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F4C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8B5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D3D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573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DC7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05F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A008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41E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08A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068A9" w:rsidRPr="00260EB5" w14:paraId="76116AB3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21F1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E9F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E3F9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C4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955E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200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519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D08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314C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116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036D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2000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C068A9" w:rsidRPr="00260EB5" w14:paraId="154B2D5F" w14:textId="77777777" w:rsidTr="00C068A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hideMark/>
          </w:tcPr>
          <w:p w14:paraId="153758E7" w14:textId="77777777" w:rsidR="00C068A9" w:rsidRPr="00260EB5" w:rsidRDefault="00C068A9" w:rsidP="00C068A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60EB5">
              <w:rPr>
                <w:rFonts w:ascii="Calibri" w:eastAsia="Times New Roman" w:hAnsi="Calibri" w:cs="Calibri"/>
                <w:color w:val="000000"/>
                <w:lang w:eastAsia="de-DE"/>
              </w:rPr>
              <w:t>S1-1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75A63C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31B24BD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201457B1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774D9F2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8D9FF0A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E1A1294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1947797B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60C229F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7A991DC7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F184A56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1E8A693" w14:textId="77777777" w:rsidR="00C068A9" w:rsidRDefault="00C068A9" w:rsidP="00C068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</w:tbl>
    <w:p w14:paraId="77A557B6" w14:textId="77777777" w:rsidR="00601CE0" w:rsidRDefault="00601CE0" w:rsidP="00C068A9">
      <w:pPr>
        <w:autoSpaceDE w:val="0"/>
        <w:autoSpaceDN w:val="0"/>
        <w:adjustRightInd w:val="0"/>
        <w:spacing w:after="0" w:line="240" w:lineRule="auto"/>
        <w:jc w:val="both"/>
        <w:rPr>
          <w:rStyle w:val="style24"/>
          <w:rFonts w:ascii="Times New Roman" w:hAnsi="Times New Roman"/>
          <w:sz w:val="24"/>
          <w:lang w:val="en-US"/>
        </w:rPr>
      </w:pPr>
      <w:r w:rsidRPr="00601CE0">
        <w:rPr>
          <w:rFonts w:ascii="Times New Roman" w:hAnsi="Times New Roman"/>
          <w:sz w:val="24"/>
          <w:lang w:val="en-US"/>
        </w:rPr>
        <w:t xml:space="preserve">Given are pairwise comparisons of </w:t>
      </w:r>
      <w:r>
        <w:rPr>
          <w:rFonts w:ascii="Times New Roman" w:hAnsi="Times New Roman"/>
          <w:sz w:val="24"/>
          <w:lang w:val="en-US"/>
        </w:rPr>
        <w:t xml:space="preserve">11 lignite samples </w:t>
      </w:r>
      <w:r w:rsidRPr="00601CE0">
        <w:rPr>
          <w:rFonts w:ascii="Times New Roman" w:hAnsi="Times New Roman"/>
          <w:sz w:val="24"/>
          <w:lang w:val="en-US"/>
        </w:rPr>
        <w:t xml:space="preserve">from section S1 </w:t>
      </w:r>
      <w:r w:rsidRPr="00260EB5">
        <w:rPr>
          <w:rFonts w:ascii="Times New Roman" w:hAnsi="Times New Roman"/>
          <w:sz w:val="24"/>
          <w:lang w:val="en-US"/>
        </w:rPr>
        <w:t xml:space="preserve">using the measure of Whittaker (1960, 1972): (S/ā) – 1; S, total number of species in </w:t>
      </w:r>
      <w:r>
        <w:rPr>
          <w:rFonts w:ascii="Times New Roman" w:hAnsi="Times New Roman"/>
          <w:sz w:val="24"/>
          <w:lang w:val="en-US"/>
        </w:rPr>
        <w:t>the two compared samples</w:t>
      </w:r>
      <w:r w:rsidRPr="00260EB5">
        <w:rPr>
          <w:rFonts w:ascii="Times New Roman" w:hAnsi="Times New Roman"/>
          <w:sz w:val="24"/>
          <w:lang w:val="en-US"/>
        </w:rPr>
        <w:t xml:space="preserve">, ā, average number of species in </w:t>
      </w:r>
      <w:r>
        <w:rPr>
          <w:rFonts w:ascii="Times New Roman" w:hAnsi="Times New Roman"/>
          <w:sz w:val="24"/>
          <w:lang w:val="en-US"/>
        </w:rPr>
        <w:t>the</w:t>
      </w:r>
      <w:r w:rsidRPr="00260EB5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two compared samples</w:t>
      </w:r>
      <w:r w:rsidRPr="00260EB5">
        <w:rPr>
          <w:rFonts w:ascii="Times New Roman" w:hAnsi="Times New Roman"/>
          <w:sz w:val="24"/>
          <w:lang w:val="en-US"/>
        </w:rPr>
        <w:t xml:space="preserve"> of </w:t>
      </w:r>
      <w:r>
        <w:rPr>
          <w:rFonts w:ascii="Times New Roman" w:hAnsi="Times New Roman"/>
          <w:sz w:val="24"/>
          <w:lang w:val="en-US"/>
        </w:rPr>
        <w:t xml:space="preserve">Seam 1. </w:t>
      </w:r>
    </w:p>
    <w:p w14:paraId="5CDDA8AB" w14:textId="251264D8" w:rsidR="003A3539" w:rsidRPr="00260EB5" w:rsidRDefault="00CB74BF" w:rsidP="00601CE0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sectPr w:rsidR="003A3539" w:rsidRPr="00260EB5" w:rsidSect="00260E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B5"/>
    <w:rsid w:val="00260EB5"/>
    <w:rsid w:val="002D1E95"/>
    <w:rsid w:val="00327FC7"/>
    <w:rsid w:val="00601CE0"/>
    <w:rsid w:val="00C068A9"/>
    <w:rsid w:val="00CB74BF"/>
    <w:rsid w:val="00FB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CB598"/>
  <w15:chartTrackingRefBased/>
  <w15:docId w15:val="{A5572505-084E-4FEB-B261-4FD52EF1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60E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260E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260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4">
    <w:name w:val="style24"/>
    <w:rsid w:val="00260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5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47722-EBD5-4CB0-AE52-03F16B95D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Lenz</dc:creator>
  <cp:keywords/>
  <dc:description/>
  <cp:lastModifiedBy>Olaf Lenz</cp:lastModifiedBy>
  <cp:revision>2</cp:revision>
  <dcterms:created xsi:type="dcterms:W3CDTF">2020-04-20T16:13:00Z</dcterms:created>
  <dcterms:modified xsi:type="dcterms:W3CDTF">2020-04-20T16:13:00Z</dcterms:modified>
</cp:coreProperties>
</file>